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A0D2FD" w14:textId="17EB26D9" w:rsidR="00E43269" w:rsidRPr="00564E2D" w:rsidRDefault="009454BB" w:rsidP="00E43269">
      <w:pPr>
        <w:rPr>
          <w:rFonts w:ascii="Times New Roman" w:hAnsi="Times New Roman" w:cs="Times New Roman"/>
        </w:rPr>
      </w:pPr>
      <w:r w:rsidRPr="00564E2D">
        <w:rPr>
          <w:rFonts w:ascii="Times New Roman" w:hAnsi="Times New Roman" w:cs="Times New Roman"/>
          <w:b/>
        </w:rPr>
        <w:t>Appendix 1</w:t>
      </w:r>
      <w:r w:rsidR="00E43269" w:rsidRPr="00564E2D">
        <w:rPr>
          <w:rFonts w:ascii="Times New Roman" w:hAnsi="Times New Roman" w:cs="Times New Roman"/>
          <w:b/>
        </w:rPr>
        <w:t>.</w:t>
      </w:r>
      <w:r w:rsidR="00E43269" w:rsidRPr="00564E2D">
        <w:rPr>
          <w:rFonts w:ascii="Times New Roman" w:hAnsi="Times New Roman" w:cs="Times New Roman"/>
        </w:rPr>
        <w:t xml:space="preserve"> Summary of treatment characteristic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8"/>
        <w:gridCol w:w="4192"/>
        <w:gridCol w:w="3656"/>
      </w:tblGrid>
      <w:tr w:rsidR="00E43269" w:rsidRPr="00564E2D" w14:paraId="2A6CE531" w14:textId="77777777" w:rsidTr="00502D8A">
        <w:tc>
          <w:tcPr>
            <w:tcW w:w="1728" w:type="dxa"/>
            <w:tcBorders>
              <w:top w:val="single" w:sz="4" w:space="0" w:color="auto"/>
              <w:bottom w:val="single" w:sz="4" w:space="0" w:color="auto"/>
            </w:tcBorders>
          </w:tcPr>
          <w:p w14:paraId="4CCB35E7" w14:textId="77777777" w:rsidR="00E43269" w:rsidRPr="00564E2D" w:rsidRDefault="00E43269" w:rsidP="00502D8A">
            <w:pPr>
              <w:spacing w:before="120" w:after="120"/>
              <w:rPr>
                <w:rFonts w:ascii="Times New Roman" w:hAnsi="Times New Roman" w:cs="Times New Roman"/>
              </w:rPr>
            </w:pPr>
          </w:p>
        </w:tc>
        <w:tc>
          <w:tcPr>
            <w:tcW w:w="4192" w:type="dxa"/>
            <w:tcBorders>
              <w:top w:val="single" w:sz="4" w:space="0" w:color="auto"/>
              <w:bottom w:val="single" w:sz="4" w:space="0" w:color="auto"/>
            </w:tcBorders>
          </w:tcPr>
          <w:p w14:paraId="2ADFAF2B" w14:textId="23AAF172" w:rsidR="00E43269" w:rsidRPr="00564E2D" w:rsidRDefault="00972C12" w:rsidP="00502D8A">
            <w:pPr>
              <w:spacing w:before="120" w:after="120"/>
              <w:jc w:val="center"/>
              <w:rPr>
                <w:rFonts w:ascii="Times New Roman" w:hAnsi="Times New Roman" w:cs="Times New Roman"/>
                <w:b/>
              </w:rPr>
            </w:pPr>
            <w:r>
              <w:rPr>
                <w:rFonts w:ascii="Times New Roman" w:hAnsi="Times New Roman" w:cs="Times New Roman"/>
                <w:b/>
              </w:rPr>
              <w:t xml:space="preserve">Digital </w:t>
            </w:r>
            <w:r w:rsidR="00E43269" w:rsidRPr="00564E2D">
              <w:rPr>
                <w:rFonts w:ascii="Times New Roman" w:hAnsi="Times New Roman" w:cs="Times New Roman"/>
                <w:b/>
              </w:rPr>
              <w:t>Cognitive Behavioral Therapy</w:t>
            </w:r>
            <w:r w:rsidR="00637C6A">
              <w:rPr>
                <w:rFonts w:ascii="Times New Roman" w:hAnsi="Times New Roman" w:cs="Times New Roman"/>
                <w:b/>
              </w:rPr>
              <w:t xml:space="preserve"> (</w:t>
            </w:r>
            <w:proofErr w:type="spellStart"/>
            <w:r w:rsidR="00637C6A">
              <w:rPr>
                <w:rFonts w:ascii="Times New Roman" w:hAnsi="Times New Roman" w:cs="Times New Roman"/>
                <w:b/>
              </w:rPr>
              <w:t>Sleepio</w:t>
            </w:r>
            <w:proofErr w:type="spellEnd"/>
            <w:r w:rsidR="00637C6A">
              <w:rPr>
                <w:rFonts w:ascii="Times New Roman" w:hAnsi="Times New Roman" w:cs="Times New Roman"/>
                <w:b/>
              </w:rPr>
              <w:t>)</w:t>
            </w:r>
          </w:p>
        </w:tc>
        <w:tc>
          <w:tcPr>
            <w:tcW w:w="3656" w:type="dxa"/>
            <w:tcBorders>
              <w:top w:val="single" w:sz="4" w:space="0" w:color="auto"/>
              <w:bottom w:val="single" w:sz="4" w:space="0" w:color="auto"/>
            </w:tcBorders>
          </w:tcPr>
          <w:p w14:paraId="624FCCB3" w14:textId="560F5CE7" w:rsidR="00E43269" w:rsidRPr="00564E2D" w:rsidRDefault="006F14F2" w:rsidP="00502D8A">
            <w:pPr>
              <w:spacing w:before="120" w:after="120"/>
              <w:jc w:val="center"/>
              <w:rPr>
                <w:rFonts w:ascii="Times New Roman" w:hAnsi="Times New Roman" w:cs="Times New Roman"/>
                <w:b/>
              </w:rPr>
            </w:pPr>
            <w:r>
              <w:rPr>
                <w:rFonts w:ascii="Times New Roman" w:hAnsi="Times New Roman" w:cs="Times New Roman"/>
                <w:b/>
              </w:rPr>
              <w:t xml:space="preserve">Educational </w:t>
            </w:r>
            <w:r w:rsidR="009454BB" w:rsidRPr="00564E2D">
              <w:rPr>
                <w:rFonts w:ascii="Times New Roman" w:hAnsi="Times New Roman" w:cs="Times New Roman"/>
                <w:b/>
              </w:rPr>
              <w:t>Control</w:t>
            </w:r>
          </w:p>
        </w:tc>
      </w:tr>
      <w:tr w:rsidR="00E43269" w:rsidRPr="00564E2D" w14:paraId="537D7CFA" w14:textId="77777777" w:rsidTr="00502D8A">
        <w:tc>
          <w:tcPr>
            <w:tcW w:w="1728" w:type="dxa"/>
            <w:tcBorders>
              <w:top w:val="single" w:sz="4" w:space="0" w:color="auto"/>
            </w:tcBorders>
          </w:tcPr>
          <w:p w14:paraId="2EA14D70" w14:textId="77777777" w:rsidR="00E43269" w:rsidRPr="00564E2D" w:rsidRDefault="00E43269" w:rsidP="00502D8A">
            <w:pPr>
              <w:spacing w:before="120" w:after="120"/>
              <w:rPr>
                <w:rFonts w:ascii="Times New Roman" w:hAnsi="Times New Roman" w:cs="Times New Roman"/>
                <w:b/>
              </w:rPr>
            </w:pPr>
            <w:r w:rsidRPr="00564E2D">
              <w:rPr>
                <w:rFonts w:ascii="Times New Roman" w:hAnsi="Times New Roman" w:cs="Times New Roman"/>
                <w:b/>
              </w:rPr>
              <w:t>Treatment content</w:t>
            </w:r>
          </w:p>
        </w:tc>
        <w:tc>
          <w:tcPr>
            <w:tcW w:w="4192" w:type="dxa"/>
            <w:tcBorders>
              <w:top w:val="single" w:sz="4" w:space="0" w:color="auto"/>
            </w:tcBorders>
          </w:tcPr>
          <w:p w14:paraId="7D2483D9" w14:textId="77777777" w:rsidR="00E43269" w:rsidRPr="00564E2D" w:rsidRDefault="00E43269" w:rsidP="00502D8A">
            <w:pPr>
              <w:spacing w:before="120" w:after="120"/>
              <w:rPr>
                <w:rFonts w:ascii="Times New Roman" w:hAnsi="Times New Roman" w:cs="Times New Roman"/>
              </w:rPr>
            </w:pPr>
            <w:r w:rsidRPr="00564E2D">
              <w:rPr>
                <w:rFonts w:ascii="Times New Roman" w:hAnsi="Times New Roman" w:cs="Times New Roman"/>
              </w:rPr>
              <w:t>Sleep information/education, sleep hygiene, relaxation, stimulus control, sleep restriction, cognitive techniques (restructuring, paradox, mindfulness, imagery, putting day to rest, thought stopping)</w:t>
            </w:r>
          </w:p>
        </w:tc>
        <w:tc>
          <w:tcPr>
            <w:tcW w:w="3656" w:type="dxa"/>
            <w:tcBorders>
              <w:top w:val="single" w:sz="4" w:space="0" w:color="auto"/>
            </w:tcBorders>
          </w:tcPr>
          <w:p w14:paraId="7CE30494" w14:textId="5DBB9344" w:rsidR="00E43269" w:rsidRPr="00564E2D" w:rsidRDefault="00E43269" w:rsidP="00502D8A">
            <w:pPr>
              <w:spacing w:before="120" w:after="120"/>
              <w:rPr>
                <w:rFonts w:ascii="Times New Roman" w:hAnsi="Times New Roman" w:cs="Times New Roman"/>
              </w:rPr>
            </w:pPr>
            <w:r w:rsidRPr="00564E2D">
              <w:rPr>
                <w:rFonts w:ascii="Times New Roman" w:hAnsi="Times New Roman" w:cs="Times New Roman"/>
              </w:rPr>
              <w:t xml:space="preserve">Sleep </w:t>
            </w:r>
            <w:r w:rsidR="009454BB" w:rsidRPr="00564E2D">
              <w:rPr>
                <w:rFonts w:ascii="Times New Roman" w:hAnsi="Times New Roman" w:cs="Times New Roman"/>
              </w:rPr>
              <w:t>information (</w:t>
            </w:r>
            <w:r w:rsidRPr="00564E2D">
              <w:rPr>
                <w:rFonts w:ascii="Times New Roman" w:hAnsi="Times New Roman" w:cs="Times New Roman"/>
              </w:rPr>
              <w:t>with sleep hygiene tips) delivered by email not in a personally tailored manner</w:t>
            </w:r>
          </w:p>
          <w:p w14:paraId="2C339F92" w14:textId="77777777" w:rsidR="00E43269" w:rsidRPr="00564E2D" w:rsidRDefault="00E43269" w:rsidP="00502D8A">
            <w:pPr>
              <w:spacing w:before="120" w:after="120"/>
              <w:rPr>
                <w:rFonts w:ascii="Times New Roman" w:hAnsi="Times New Roman" w:cs="Times New Roman"/>
              </w:rPr>
            </w:pPr>
          </w:p>
        </w:tc>
      </w:tr>
      <w:tr w:rsidR="00E43269" w:rsidRPr="00564E2D" w14:paraId="3C8381F6" w14:textId="77777777" w:rsidTr="00502D8A">
        <w:tc>
          <w:tcPr>
            <w:tcW w:w="1728" w:type="dxa"/>
          </w:tcPr>
          <w:p w14:paraId="103073F7" w14:textId="77777777" w:rsidR="00E43269" w:rsidRPr="00564E2D" w:rsidRDefault="00E43269" w:rsidP="00502D8A">
            <w:pPr>
              <w:spacing w:before="120" w:after="120"/>
              <w:rPr>
                <w:rFonts w:ascii="Times New Roman" w:hAnsi="Times New Roman" w:cs="Times New Roman"/>
                <w:b/>
              </w:rPr>
            </w:pPr>
            <w:r w:rsidRPr="00564E2D">
              <w:rPr>
                <w:rFonts w:ascii="Times New Roman" w:hAnsi="Times New Roman" w:cs="Times New Roman"/>
                <w:b/>
              </w:rPr>
              <w:t>Duration</w:t>
            </w:r>
          </w:p>
        </w:tc>
        <w:tc>
          <w:tcPr>
            <w:tcW w:w="4192" w:type="dxa"/>
          </w:tcPr>
          <w:p w14:paraId="2DDD88D9" w14:textId="77777777" w:rsidR="00E43269" w:rsidRPr="00564E2D" w:rsidRDefault="00E43269" w:rsidP="00502D8A">
            <w:pPr>
              <w:spacing w:before="120" w:after="120"/>
              <w:rPr>
                <w:rFonts w:ascii="Times New Roman" w:hAnsi="Times New Roman" w:cs="Times New Roman"/>
              </w:rPr>
            </w:pPr>
            <w:r w:rsidRPr="00564E2D">
              <w:rPr>
                <w:rFonts w:ascii="Times New Roman" w:hAnsi="Times New Roman" w:cs="Times New Roman"/>
              </w:rPr>
              <w:t>Minimum of 6 weeks (1 session/week)</w:t>
            </w:r>
          </w:p>
        </w:tc>
        <w:tc>
          <w:tcPr>
            <w:tcW w:w="3656" w:type="dxa"/>
          </w:tcPr>
          <w:p w14:paraId="26D7B690" w14:textId="77777777" w:rsidR="00E43269" w:rsidRPr="00564E2D" w:rsidRDefault="00E43269" w:rsidP="00502D8A">
            <w:pPr>
              <w:spacing w:before="120" w:after="120"/>
              <w:rPr>
                <w:rFonts w:ascii="Times New Roman" w:hAnsi="Times New Roman" w:cs="Times New Roman"/>
              </w:rPr>
            </w:pPr>
            <w:r w:rsidRPr="00564E2D">
              <w:rPr>
                <w:rFonts w:ascii="Times New Roman" w:hAnsi="Times New Roman" w:cs="Times New Roman"/>
              </w:rPr>
              <w:t>6 weeks (one email/week)</w:t>
            </w:r>
          </w:p>
        </w:tc>
      </w:tr>
      <w:tr w:rsidR="00E43269" w:rsidRPr="00564E2D" w14:paraId="300B015B" w14:textId="77777777" w:rsidTr="00502D8A">
        <w:tc>
          <w:tcPr>
            <w:tcW w:w="1728" w:type="dxa"/>
          </w:tcPr>
          <w:p w14:paraId="1C1D976E" w14:textId="77777777" w:rsidR="00E43269" w:rsidRPr="00564E2D" w:rsidRDefault="00E43269" w:rsidP="00502D8A">
            <w:pPr>
              <w:spacing w:before="120" w:after="120"/>
              <w:rPr>
                <w:rFonts w:ascii="Times New Roman" w:hAnsi="Times New Roman" w:cs="Times New Roman"/>
                <w:b/>
              </w:rPr>
            </w:pPr>
            <w:r w:rsidRPr="00564E2D">
              <w:rPr>
                <w:rFonts w:ascii="Times New Roman" w:hAnsi="Times New Roman" w:cs="Times New Roman"/>
                <w:b/>
              </w:rPr>
              <w:t>Additional treatment characteristics</w:t>
            </w:r>
          </w:p>
        </w:tc>
        <w:tc>
          <w:tcPr>
            <w:tcW w:w="4192" w:type="dxa"/>
          </w:tcPr>
          <w:p w14:paraId="3647215E" w14:textId="77777777" w:rsidR="00E43269" w:rsidRPr="00564E2D" w:rsidRDefault="00E43269" w:rsidP="00502D8A">
            <w:pPr>
              <w:spacing w:before="120" w:after="120"/>
              <w:rPr>
                <w:rFonts w:ascii="Times New Roman" w:hAnsi="Times New Roman" w:cs="Times New Roman"/>
              </w:rPr>
            </w:pPr>
            <w:r w:rsidRPr="00564E2D">
              <w:rPr>
                <w:rFonts w:ascii="Times New Roman" w:hAnsi="Times New Roman" w:cs="Times New Roman"/>
              </w:rPr>
              <w:t>Appointment system, interactive sessions, dynamic feedback against personal goals, review of the progress at the beginning of each session, automatic calculation of sleep data over time, personal case file, quiz at the end of the sessions, 24/7 access</w:t>
            </w:r>
          </w:p>
        </w:tc>
        <w:tc>
          <w:tcPr>
            <w:tcW w:w="3656" w:type="dxa"/>
          </w:tcPr>
          <w:p w14:paraId="61D7D4C9" w14:textId="77777777" w:rsidR="00E43269" w:rsidRPr="00564E2D" w:rsidRDefault="00E43269" w:rsidP="00502D8A">
            <w:pPr>
              <w:spacing w:before="120" w:after="120"/>
              <w:rPr>
                <w:rFonts w:ascii="Times New Roman" w:hAnsi="Times New Roman" w:cs="Times New Roman"/>
              </w:rPr>
            </w:pPr>
            <w:r w:rsidRPr="00564E2D">
              <w:rPr>
                <w:rFonts w:ascii="Times New Roman" w:hAnsi="Times New Roman" w:cs="Times New Roman"/>
              </w:rPr>
              <w:t>N/A</w:t>
            </w:r>
          </w:p>
        </w:tc>
        <w:bookmarkStart w:id="0" w:name="_GoBack"/>
        <w:bookmarkEnd w:id="0"/>
      </w:tr>
      <w:tr w:rsidR="00E43269" w:rsidRPr="00564E2D" w14:paraId="7C3BBC72" w14:textId="77777777" w:rsidTr="00502D8A">
        <w:tc>
          <w:tcPr>
            <w:tcW w:w="1728" w:type="dxa"/>
            <w:tcBorders>
              <w:bottom w:val="single" w:sz="4" w:space="0" w:color="auto"/>
            </w:tcBorders>
          </w:tcPr>
          <w:p w14:paraId="313FCDD6" w14:textId="77777777" w:rsidR="00E43269" w:rsidRPr="00564E2D" w:rsidRDefault="00E43269" w:rsidP="00502D8A">
            <w:pPr>
              <w:spacing w:before="120" w:after="120"/>
              <w:rPr>
                <w:rFonts w:ascii="Times New Roman" w:hAnsi="Times New Roman" w:cs="Times New Roman"/>
                <w:b/>
              </w:rPr>
            </w:pPr>
            <w:r w:rsidRPr="00564E2D">
              <w:rPr>
                <w:rFonts w:ascii="Times New Roman" w:hAnsi="Times New Roman" w:cs="Times New Roman"/>
                <w:b/>
              </w:rPr>
              <w:t>Support / motivational system</w:t>
            </w:r>
          </w:p>
        </w:tc>
        <w:tc>
          <w:tcPr>
            <w:tcW w:w="4192" w:type="dxa"/>
            <w:tcBorders>
              <w:bottom w:val="single" w:sz="4" w:space="0" w:color="auto"/>
            </w:tcBorders>
          </w:tcPr>
          <w:p w14:paraId="77C8530B" w14:textId="77777777" w:rsidR="00E43269" w:rsidRPr="00564E2D" w:rsidRDefault="00E43269" w:rsidP="00502D8A">
            <w:pPr>
              <w:spacing w:before="120" w:after="120"/>
              <w:rPr>
                <w:rFonts w:ascii="Times New Roman" w:hAnsi="Times New Roman" w:cs="Times New Roman"/>
              </w:rPr>
            </w:pPr>
            <w:r w:rsidRPr="00564E2D">
              <w:rPr>
                <w:rFonts w:ascii="Times New Roman" w:hAnsi="Times New Roman" w:cs="Times New Roman"/>
              </w:rPr>
              <w:t>Reinforce contingent on progress, access to online material on sleep educational topics, social community of users (moderated by experts), support/reminders/prompts by email and mobile SMS, “graduation ceremony” on course completion</w:t>
            </w:r>
          </w:p>
        </w:tc>
        <w:tc>
          <w:tcPr>
            <w:tcW w:w="3656" w:type="dxa"/>
            <w:tcBorders>
              <w:bottom w:val="single" w:sz="4" w:space="0" w:color="auto"/>
            </w:tcBorders>
          </w:tcPr>
          <w:p w14:paraId="5B26D810" w14:textId="77777777" w:rsidR="00E43269" w:rsidRPr="00564E2D" w:rsidRDefault="00E43269" w:rsidP="00502D8A">
            <w:pPr>
              <w:spacing w:before="120" w:after="120"/>
              <w:rPr>
                <w:rFonts w:ascii="Times New Roman" w:hAnsi="Times New Roman" w:cs="Times New Roman"/>
              </w:rPr>
            </w:pPr>
            <w:r w:rsidRPr="00564E2D">
              <w:rPr>
                <w:rFonts w:ascii="Times New Roman" w:hAnsi="Times New Roman" w:cs="Times New Roman"/>
              </w:rPr>
              <w:t>Email support only</w:t>
            </w:r>
          </w:p>
        </w:tc>
      </w:tr>
    </w:tbl>
    <w:p w14:paraId="1AB94B11" w14:textId="77777777" w:rsidR="00E43269" w:rsidRPr="00564E2D" w:rsidRDefault="00E43269" w:rsidP="00E43269">
      <w:pPr>
        <w:rPr>
          <w:rFonts w:ascii="Times New Roman" w:hAnsi="Times New Roman" w:cs="Times New Roman"/>
        </w:rPr>
      </w:pPr>
      <w:r w:rsidRPr="00564E2D">
        <w:rPr>
          <w:rFonts w:ascii="Times New Roman" w:hAnsi="Times New Roman" w:cs="Times New Roman"/>
        </w:rPr>
        <w:t xml:space="preserve">N/A: not applicable. </w:t>
      </w:r>
    </w:p>
    <w:sectPr w:rsidR="00E43269" w:rsidRPr="00564E2D" w:rsidSect="000F03FB">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F2F33"/>
    <w:rsid w:val="00004495"/>
    <w:rsid w:val="00006A3C"/>
    <w:rsid w:val="00011B85"/>
    <w:rsid w:val="0003156E"/>
    <w:rsid w:val="00032163"/>
    <w:rsid w:val="000343F5"/>
    <w:rsid w:val="00036A66"/>
    <w:rsid w:val="00036D6F"/>
    <w:rsid w:val="00041E69"/>
    <w:rsid w:val="00042CA8"/>
    <w:rsid w:val="000448B2"/>
    <w:rsid w:val="00061695"/>
    <w:rsid w:val="000630BB"/>
    <w:rsid w:val="00067FB2"/>
    <w:rsid w:val="00075189"/>
    <w:rsid w:val="00081095"/>
    <w:rsid w:val="00084F4E"/>
    <w:rsid w:val="00085179"/>
    <w:rsid w:val="000878F5"/>
    <w:rsid w:val="00091C9B"/>
    <w:rsid w:val="000A2488"/>
    <w:rsid w:val="000A305E"/>
    <w:rsid w:val="000B3B32"/>
    <w:rsid w:val="000C1F3E"/>
    <w:rsid w:val="000C388B"/>
    <w:rsid w:val="000D19A4"/>
    <w:rsid w:val="000D56F5"/>
    <w:rsid w:val="000E02C6"/>
    <w:rsid w:val="000E076F"/>
    <w:rsid w:val="000E50D4"/>
    <w:rsid w:val="000F03FB"/>
    <w:rsid w:val="000F2F33"/>
    <w:rsid w:val="000F3A4A"/>
    <w:rsid w:val="000F41BC"/>
    <w:rsid w:val="000F46D0"/>
    <w:rsid w:val="00100893"/>
    <w:rsid w:val="001018D0"/>
    <w:rsid w:val="00102D41"/>
    <w:rsid w:val="00111BC3"/>
    <w:rsid w:val="00113274"/>
    <w:rsid w:val="00117CC5"/>
    <w:rsid w:val="00126B03"/>
    <w:rsid w:val="00132094"/>
    <w:rsid w:val="0013418A"/>
    <w:rsid w:val="00134234"/>
    <w:rsid w:val="0014403E"/>
    <w:rsid w:val="0014549E"/>
    <w:rsid w:val="001604B6"/>
    <w:rsid w:val="00161F1D"/>
    <w:rsid w:val="00164E00"/>
    <w:rsid w:val="00170864"/>
    <w:rsid w:val="00172C46"/>
    <w:rsid w:val="00193CF5"/>
    <w:rsid w:val="0019579D"/>
    <w:rsid w:val="001B31BE"/>
    <w:rsid w:val="001B6F5D"/>
    <w:rsid w:val="001B7406"/>
    <w:rsid w:val="001B79B9"/>
    <w:rsid w:val="001D365B"/>
    <w:rsid w:val="001D54B7"/>
    <w:rsid w:val="001D7E7D"/>
    <w:rsid w:val="001F0800"/>
    <w:rsid w:val="00202798"/>
    <w:rsid w:val="002076EB"/>
    <w:rsid w:val="00210E0E"/>
    <w:rsid w:val="002129BB"/>
    <w:rsid w:val="00223484"/>
    <w:rsid w:val="00227053"/>
    <w:rsid w:val="00230D60"/>
    <w:rsid w:val="00232A14"/>
    <w:rsid w:val="00240854"/>
    <w:rsid w:val="00241E28"/>
    <w:rsid w:val="002708A1"/>
    <w:rsid w:val="0027718C"/>
    <w:rsid w:val="0028100A"/>
    <w:rsid w:val="00282577"/>
    <w:rsid w:val="00285A8D"/>
    <w:rsid w:val="002A0D81"/>
    <w:rsid w:val="002A7A03"/>
    <w:rsid w:val="002C0E49"/>
    <w:rsid w:val="002C5493"/>
    <w:rsid w:val="002C56D9"/>
    <w:rsid w:val="002C5F19"/>
    <w:rsid w:val="002D1C38"/>
    <w:rsid w:val="002D26DD"/>
    <w:rsid w:val="002F0F87"/>
    <w:rsid w:val="002F7498"/>
    <w:rsid w:val="00310F7C"/>
    <w:rsid w:val="0031327B"/>
    <w:rsid w:val="00335C24"/>
    <w:rsid w:val="003439EF"/>
    <w:rsid w:val="00351977"/>
    <w:rsid w:val="00354C1B"/>
    <w:rsid w:val="0036049E"/>
    <w:rsid w:val="0037008D"/>
    <w:rsid w:val="003705D1"/>
    <w:rsid w:val="00370774"/>
    <w:rsid w:val="00370E14"/>
    <w:rsid w:val="00371FC1"/>
    <w:rsid w:val="00372F09"/>
    <w:rsid w:val="003774E9"/>
    <w:rsid w:val="003864AA"/>
    <w:rsid w:val="00392601"/>
    <w:rsid w:val="003A02FA"/>
    <w:rsid w:val="003A1021"/>
    <w:rsid w:val="003A131D"/>
    <w:rsid w:val="003B79EC"/>
    <w:rsid w:val="003C0C5A"/>
    <w:rsid w:val="003E7047"/>
    <w:rsid w:val="004064AD"/>
    <w:rsid w:val="00411266"/>
    <w:rsid w:val="00413FB1"/>
    <w:rsid w:val="0041613B"/>
    <w:rsid w:val="004355F6"/>
    <w:rsid w:val="004414C0"/>
    <w:rsid w:val="004450F0"/>
    <w:rsid w:val="00452EF1"/>
    <w:rsid w:val="00456EBA"/>
    <w:rsid w:val="0046299D"/>
    <w:rsid w:val="004645D3"/>
    <w:rsid w:val="0047617C"/>
    <w:rsid w:val="00482D7D"/>
    <w:rsid w:val="00486013"/>
    <w:rsid w:val="004910E4"/>
    <w:rsid w:val="004953EB"/>
    <w:rsid w:val="0049557C"/>
    <w:rsid w:val="004B525D"/>
    <w:rsid w:val="004B5D2D"/>
    <w:rsid w:val="004B721C"/>
    <w:rsid w:val="004C48F3"/>
    <w:rsid w:val="004C731D"/>
    <w:rsid w:val="004C7451"/>
    <w:rsid w:val="004F4F4A"/>
    <w:rsid w:val="004F4FFF"/>
    <w:rsid w:val="004F5CE9"/>
    <w:rsid w:val="004F6DDF"/>
    <w:rsid w:val="00502D8A"/>
    <w:rsid w:val="00504F76"/>
    <w:rsid w:val="00513F4D"/>
    <w:rsid w:val="00520684"/>
    <w:rsid w:val="005207C6"/>
    <w:rsid w:val="00521A08"/>
    <w:rsid w:val="00523191"/>
    <w:rsid w:val="0052579E"/>
    <w:rsid w:val="00535641"/>
    <w:rsid w:val="00537859"/>
    <w:rsid w:val="00537A2B"/>
    <w:rsid w:val="00546D25"/>
    <w:rsid w:val="00550B5A"/>
    <w:rsid w:val="00552D53"/>
    <w:rsid w:val="00563D8A"/>
    <w:rsid w:val="00564E2D"/>
    <w:rsid w:val="005679BA"/>
    <w:rsid w:val="00572838"/>
    <w:rsid w:val="0057495D"/>
    <w:rsid w:val="00575CAD"/>
    <w:rsid w:val="005768BA"/>
    <w:rsid w:val="00580790"/>
    <w:rsid w:val="00597862"/>
    <w:rsid w:val="005A3768"/>
    <w:rsid w:val="005A3CFF"/>
    <w:rsid w:val="005A73EB"/>
    <w:rsid w:val="005B1CE6"/>
    <w:rsid w:val="005B536C"/>
    <w:rsid w:val="005B6F66"/>
    <w:rsid w:val="005C3CE6"/>
    <w:rsid w:val="005D019F"/>
    <w:rsid w:val="005F63F6"/>
    <w:rsid w:val="00604EB7"/>
    <w:rsid w:val="00611C46"/>
    <w:rsid w:val="00613EC4"/>
    <w:rsid w:val="006145BE"/>
    <w:rsid w:val="006167B1"/>
    <w:rsid w:val="00625CC4"/>
    <w:rsid w:val="00634074"/>
    <w:rsid w:val="00634A24"/>
    <w:rsid w:val="00634DE5"/>
    <w:rsid w:val="00637C6A"/>
    <w:rsid w:val="00646D1E"/>
    <w:rsid w:val="00664041"/>
    <w:rsid w:val="00675723"/>
    <w:rsid w:val="00683A13"/>
    <w:rsid w:val="006909FF"/>
    <w:rsid w:val="00695440"/>
    <w:rsid w:val="0069593A"/>
    <w:rsid w:val="00697C62"/>
    <w:rsid w:val="006A0004"/>
    <w:rsid w:val="006A46FF"/>
    <w:rsid w:val="006A6C2E"/>
    <w:rsid w:val="006C3A97"/>
    <w:rsid w:val="006D6001"/>
    <w:rsid w:val="006D660F"/>
    <w:rsid w:val="006E71F3"/>
    <w:rsid w:val="006E731A"/>
    <w:rsid w:val="006F14F2"/>
    <w:rsid w:val="006F6AD7"/>
    <w:rsid w:val="00707C3F"/>
    <w:rsid w:val="007154D7"/>
    <w:rsid w:val="007203E4"/>
    <w:rsid w:val="00722EAD"/>
    <w:rsid w:val="007233D0"/>
    <w:rsid w:val="007321DE"/>
    <w:rsid w:val="00736444"/>
    <w:rsid w:val="00737689"/>
    <w:rsid w:val="007418B7"/>
    <w:rsid w:val="00752F52"/>
    <w:rsid w:val="00773D5A"/>
    <w:rsid w:val="007765E9"/>
    <w:rsid w:val="007828B0"/>
    <w:rsid w:val="007876E9"/>
    <w:rsid w:val="007909D3"/>
    <w:rsid w:val="00792274"/>
    <w:rsid w:val="00796B90"/>
    <w:rsid w:val="007C17BF"/>
    <w:rsid w:val="007C2814"/>
    <w:rsid w:val="007C307D"/>
    <w:rsid w:val="007D09F4"/>
    <w:rsid w:val="007D4C16"/>
    <w:rsid w:val="00806A3B"/>
    <w:rsid w:val="00807CA4"/>
    <w:rsid w:val="00817562"/>
    <w:rsid w:val="008244B8"/>
    <w:rsid w:val="008278C4"/>
    <w:rsid w:val="008313A6"/>
    <w:rsid w:val="00844C4D"/>
    <w:rsid w:val="00845615"/>
    <w:rsid w:val="0085755E"/>
    <w:rsid w:val="00860118"/>
    <w:rsid w:val="008603AA"/>
    <w:rsid w:val="008719C7"/>
    <w:rsid w:val="008766A2"/>
    <w:rsid w:val="008812C9"/>
    <w:rsid w:val="008A3A42"/>
    <w:rsid w:val="008A3DA9"/>
    <w:rsid w:val="008B489E"/>
    <w:rsid w:val="008B64AE"/>
    <w:rsid w:val="008B7D4D"/>
    <w:rsid w:val="008D5200"/>
    <w:rsid w:val="008E66A8"/>
    <w:rsid w:val="008E6EFA"/>
    <w:rsid w:val="008F101A"/>
    <w:rsid w:val="008F1F60"/>
    <w:rsid w:val="008F2D76"/>
    <w:rsid w:val="008F35DD"/>
    <w:rsid w:val="009009D3"/>
    <w:rsid w:val="00906D7D"/>
    <w:rsid w:val="009167B8"/>
    <w:rsid w:val="009171F6"/>
    <w:rsid w:val="0092180C"/>
    <w:rsid w:val="00924981"/>
    <w:rsid w:val="00927A23"/>
    <w:rsid w:val="00945138"/>
    <w:rsid w:val="009454BB"/>
    <w:rsid w:val="009465A7"/>
    <w:rsid w:val="009627C7"/>
    <w:rsid w:val="00970E38"/>
    <w:rsid w:val="009719E0"/>
    <w:rsid w:val="00971FB1"/>
    <w:rsid w:val="00972C12"/>
    <w:rsid w:val="009753AE"/>
    <w:rsid w:val="00983B4B"/>
    <w:rsid w:val="00987435"/>
    <w:rsid w:val="009B3CF1"/>
    <w:rsid w:val="009D0C06"/>
    <w:rsid w:val="009E2AE3"/>
    <w:rsid w:val="009E7955"/>
    <w:rsid w:val="009F041D"/>
    <w:rsid w:val="009F4BAB"/>
    <w:rsid w:val="009F63B0"/>
    <w:rsid w:val="00A04ECD"/>
    <w:rsid w:val="00A129D1"/>
    <w:rsid w:val="00A13AF0"/>
    <w:rsid w:val="00A1421C"/>
    <w:rsid w:val="00A23103"/>
    <w:rsid w:val="00A235E2"/>
    <w:rsid w:val="00A32B90"/>
    <w:rsid w:val="00A34518"/>
    <w:rsid w:val="00A42514"/>
    <w:rsid w:val="00A50594"/>
    <w:rsid w:val="00A50645"/>
    <w:rsid w:val="00A51C26"/>
    <w:rsid w:val="00A568A1"/>
    <w:rsid w:val="00A56D9A"/>
    <w:rsid w:val="00A6297B"/>
    <w:rsid w:val="00A73836"/>
    <w:rsid w:val="00A81DAE"/>
    <w:rsid w:val="00A96513"/>
    <w:rsid w:val="00A96A70"/>
    <w:rsid w:val="00AA6991"/>
    <w:rsid w:val="00AB128A"/>
    <w:rsid w:val="00AB173C"/>
    <w:rsid w:val="00AB447E"/>
    <w:rsid w:val="00AD1968"/>
    <w:rsid w:val="00AE011A"/>
    <w:rsid w:val="00AF3018"/>
    <w:rsid w:val="00B021AA"/>
    <w:rsid w:val="00B036A4"/>
    <w:rsid w:val="00B05AAA"/>
    <w:rsid w:val="00B07C21"/>
    <w:rsid w:val="00B11137"/>
    <w:rsid w:val="00B12AEE"/>
    <w:rsid w:val="00B251B7"/>
    <w:rsid w:val="00B302FB"/>
    <w:rsid w:val="00B319F8"/>
    <w:rsid w:val="00B34AA8"/>
    <w:rsid w:val="00B40197"/>
    <w:rsid w:val="00B516C7"/>
    <w:rsid w:val="00B74705"/>
    <w:rsid w:val="00B75E80"/>
    <w:rsid w:val="00B87210"/>
    <w:rsid w:val="00B92AC6"/>
    <w:rsid w:val="00BA12DF"/>
    <w:rsid w:val="00BA3843"/>
    <w:rsid w:val="00BA5285"/>
    <w:rsid w:val="00BA778D"/>
    <w:rsid w:val="00BB3561"/>
    <w:rsid w:val="00BE291D"/>
    <w:rsid w:val="00BE555D"/>
    <w:rsid w:val="00BF35AC"/>
    <w:rsid w:val="00BF3AB7"/>
    <w:rsid w:val="00BF4616"/>
    <w:rsid w:val="00C00C4C"/>
    <w:rsid w:val="00C030D5"/>
    <w:rsid w:val="00C03F87"/>
    <w:rsid w:val="00C06919"/>
    <w:rsid w:val="00C16857"/>
    <w:rsid w:val="00C203E2"/>
    <w:rsid w:val="00C35766"/>
    <w:rsid w:val="00C3682B"/>
    <w:rsid w:val="00C579BC"/>
    <w:rsid w:val="00C63CC0"/>
    <w:rsid w:val="00C6656C"/>
    <w:rsid w:val="00C71D76"/>
    <w:rsid w:val="00C72F4B"/>
    <w:rsid w:val="00C76D6D"/>
    <w:rsid w:val="00C77ACB"/>
    <w:rsid w:val="00C81BC6"/>
    <w:rsid w:val="00C8697C"/>
    <w:rsid w:val="00C91D1C"/>
    <w:rsid w:val="00CB070A"/>
    <w:rsid w:val="00CC110A"/>
    <w:rsid w:val="00CC30E8"/>
    <w:rsid w:val="00CC50E2"/>
    <w:rsid w:val="00CE4139"/>
    <w:rsid w:val="00CF6E25"/>
    <w:rsid w:val="00D254E2"/>
    <w:rsid w:val="00D30791"/>
    <w:rsid w:val="00D41B21"/>
    <w:rsid w:val="00D576BD"/>
    <w:rsid w:val="00D6319A"/>
    <w:rsid w:val="00D93087"/>
    <w:rsid w:val="00D948E4"/>
    <w:rsid w:val="00DB17A6"/>
    <w:rsid w:val="00DB2425"/>
    <w:rsid w:val="00DD171D"/>
    <w:rsid w:val="00DD7293"/>
    <w:rsid w:val="00DE295A"/>
    <w:rsid w:val="00DE64F2"/>
    <w:rsid w:val="00DE7DC9"/>
    <w:rsid w:val="00E0592B"/>
    <w:rsid w:val="00E060C2"/>
    <w:rsid w:val="00E10BED"/>
    <w:rsid w:val="00E11CFD"/>
    <w:rsid w:val="00E136CE"/>
    <w:rsid w:val="00E25377"/>
    <w:rsid w:val="00E43269"/>
    <w:rsid w:val="00E62B89"/>
    <w:rsid w:val="00E66C4B"/>
    <w:rsid w:val="00E703FB"/>
    <w:rsid w:val="00E7130A"/>
    <w:rsid w:val="00E77A04"/>
    <w:rsid w:val="00E86CB9"/>
    <w:rsid w:val="00E9108D"/>
    <w:rsid w:val="00E94E27"/>
    <w:rsid w:val="00EA5D58"/>
    <w:rsid w:val="00EB0DF9"/>
    <w:rsid w:val="00EC7D86"/>
    <w:rsid w:val="00ED4F1F"/>
    <w:rsid w:val="00ED589D"/>
    <w:rsid w:val="00EE14A2"/>
    <w:rsid w:val="00EE3FCE"/>
    <w:rsid w:val="00EE555A"/>
    <w:rsid w:val="00EF0123"/>
    <w:rsid w:val="00EF4C27"/>
    <w:rsid w:val="00EF7C75"/>
    <w:rsid w:val="00F0425E"/>
    <w:rsid w:val="00F0490A"/>
    <w:rsid w:val="00F076AD"/>
    <w:rsid w:val="00F07A11"/>
    <w:rsid w:val="00F120C8"/>
    <w:rsid w:val="00F16D7B"/>
    <w:rsid w:val="00F24FC3"/>
    <w:rsid w:val="00F46F56"/>
    <w:rsid w:val="00F512C9"/>
    <w:rsid w:val="00F9412C"/>
    <w:rsid w:val="00F94324"/>
    <w:rsid w:val="00F94A52"/>
    <w:rsid w:val="00FB2FA5"/>
    <w:rsid w:val="00FC2292"/>
    <w:rsid w:val="00FD0210"/>
    <w:rsid w:val="00FD13BC"/>
    <w:rsid w:val="00FD76CE"/>
    <w:rsid w:val="00FE3F31"/>
    <w:rsid w:val="00FE6C5D"/>
    <w:rsid w:val="00FF1A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216BC"/>
  <w15:docId w15:val="{C888AE9B-B395-49CE-A0B2-B6F18398B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13F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F7498"/>
    <w:pPr>
      <w:spacing w:after="0" w:line="240" w:lineRule="auto"/>
    </w:pPr>
  </w:style>
  <w:style w:type="character" w:styleId="CommentReference">
    <w:name w:val="annotation reference"/>
    <w:basedOn w:val="DefaultParagraphFont"/>
    <w:uiPriority w:val="99"/>
    <w:semiHidden/>
    <w:unhideWhenUsed/>
    <w:rsid w:val="00BA778D"/>
    <w:rPr>
      <w:sz w:val="16"/>
      <w:szCs w:val="16"/>
    </w:rPr>
  </w:style>
  <w:style w:type="paragraph" w:styleId="CommentText">
    <w:name w:val="annotation text"/>
    <w:basedOn w:val="Normal"/>
    <w:link w:val="CommentTextChar"/>
    <w:uiPriority w:val="99"/>
    <w:semiHidden/>
    <w:unhideWhenUsed/>
    <w:rsid w:val="00BA778D"/>
    <w:pPr>
      <w:spacing w:line="240" w:lineRule="auto"/>
    </w:pPr>
    <w:rPr>
      <w:sz w:val="20"/>
      <w:szCs w:val="20"/>
    </w:rPr>
  </w:style>
  <w:style w:type="character" w:customStyle="1" w:styleId="CommentTextChar">
    <w:name w:val="Comment Text Char"/>
    <w:basedOn w:val="DefaultParagraphFont"/>
    <w:link w:val="CommentText"/>
    <w:uiPriority w:val="99"/>
    <w:semiHidden/>
    <w:rsid w:val="00BA778D"/>
    <w:rPr>
      <w:sz w:val="20"/>
      <w:szCs w:val="20"/>
    </w:rPr>
  </w:style>
  <w:style w:type="paragraph" w:styleId="CommentSubject">
    <w:name w:val="annotation subject"/>
    <w:basedOn w:val="CommentText"/>
    <w:next w:val="CommentText"/>
    <w:link w:val="CommentSubjectChar"/>
    <w:uiPriority w:val="99"/>
    <w:semiHidden/>
    <w:unhideWhenUsed/>
    <w:rsid w:val="00BA778D"/>
    <w:rPr>
      <w:b/>
      <w:bCs/>
    </w:rPr>
  </w:style>
  <w:style w:type="character" w:customStyle="1" w:styleId="CommentSubjectChar">
    <w:name w:val="Comment Subject Char"/>
    <w:basedOn w:val="CommentTextChar"/>
    <w:link w:val="CommentSubject"/>
    <w:uiPriority w:val="99"/>
    <w:semiHidden/>
    <w:rsid w:val="00BA778D"/>
    <w:rPr>
      <w:b/>
      <w:bCs/>
      <w:sz w:val="20"/>
      <w:szCs w:val="20"/>
    </w:rPr>
  </w:style>
  <w:style w:type="paragraph" w:styleId="BalloonText">
    <w:name w:val="Balloon Text"/>
    <w:basedOn w:val="Normal"/>
    <w:link w:val="BalloonTextChar"/>
    <w:uiPriority w:val="99"/>
    <w:semiHidden/>
    <w:unhideWhenUsed/>
    <w:rsid w:val="00BA77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778D"/>
    <w:rPr>
      <w:rFonts w:ascii="Tahoma" w:hAnsi="Tahoma" w:cs="Tahoma"/>
      <w:sz w:val="16"/>
      <w:szCs w:val="16"/>
    </w:rPr>
  </w:style>
  <w:style w:type="table" w:styleId="PlainTable1">
    <w:name w:val="Plain Table 1"/>
    <w:basedOn w:val="TableNormal"/>
    <w:uiPriority w:val="41"/>
    <w:rsid w:val="000F3A4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59786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apple-tab-span">
    <w:name w:val="apple-tab-span"/>
    <w:basedOn w:val="DefaultParagraphFont"/>
    <w:rsid w:val="00597862"/>
  </w:style>
  <w:style w:type="paragraph" w:styleId="Revision">
    <w:name w:val="Revision"/>
    <w:hidden/>
    <w:uiPriority w:val="99"/>
    <w:semiHidden/>
    <w:rsid w:val="0059786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4096234">
      <w:bodyDiv w:val="1"/>
      <w:marLeft w:val="0"/>
      <w:marRight w:val="0"/>
      <w:marTop w:val="0"/>
      <w:marBottom w:val="0"/>
      <w:divBdr>
        <w:top w:val="none" w:sz="0" w:space="0" w:color="auto"/>
        <w:left w:val="none" w:sz="0" w:space="0" w:color="auto"/>
        <w:bottom w:val="none" w:sz="0" w:space="0" w:color="auto"/>
        <w:right w:val="none" w:sz="0" w:space="0" w:color="auto"/>
      </w:divBdr>
    </w:div>
    <w:div w:id="852955396">
      <w:bodyDiv w:val="1"/>
      <w:marLeft w:val="0"/>
      <w:marRight w:val="0"/>
      <w:marTop w:val="0"/>
      <w:marBottom w:val="0"/>
      <w:divBdr>
        <w:top w:val="none" w:sz="0" w:space="0" w:color="auto"/>
        <w:left w:val="none" w:sz="0" w:space="0" w:color="auto"/>
        <w:bottom w:val="none" w:sz="0" w:space="0" w:color="auto"/>
        <w:right w:val="none" w:sz="0" w:space="0" w:color="auto"/>
      </w:divBdr>
    </w:div>
    <w:div w:id="935022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96B172A-33B7-4D27-B476-A3A82A5348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54</TotalTime>
  <Pages>1</Pages>
  <Words>165</Words>
  <Characters>94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Oslo universitetssykehus</Company>
  <LinksUpToDate>false</LinksUpToDate>
  <CharactersWithSpaces>1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vin Ho</dc:creator>
  <cp:lastModifiedBy>Kevin Ho</cp:lastModifiedBy>
  <cp:revision>54</cp:revision>
  <dcterms:created xsi:type="dcterms:W3CDTF">2019-07-30T06:01:00Z</dcterms:created>
  <dcterms:modified xsi:type="dcterms:W3CDTF">2020-02-28T03:44:00Z</dcterms:modified>
</cp:coreProperties>
</file>